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1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Arial" w:hAnsi="Arial" w:cs="Arial" w:eastAsiaTheme="minorHAnsi"/>
          <w:kern w:val="0"/>
          <w:sz w:val="22"/>
          <w:szCs w:val="21"/>
          <w:lang w:eastAsia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iRNA duplxes used in this stud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bookmarkEnd w:id="0"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4499"/>
        <w:gridCol w:w="17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3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imer</w:t>
            </w:r>
          </w:p>
        </w:tc>
        <w:tc>
          <w:tcPr>
            <w:tcW w:w="4499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equence (5'-3'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794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3" w:type="dxa"/>
            <w:tcBorders>
              <w:top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4499" w:type="dxa"/>
            <w:tcBorders>
              <w:top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ATTCTCCGAACGTGTCACGT</w:t>
            </w:r>
          </w:p>
        </w:tc>
        <w:tc>
          <w:tcPr>
            <w:tcW w:w="1794" w:type="dxa"/>
            <w:tcBorders>
              <w:top w:val="single" w:color="auto" w:sz="1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rl interference 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200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YTHDF1</w:t>
            </w:r>
          </w:p>
        </w:tc>
        <w:tc>
          <w:tcPr>
            <w:tcW w:w="449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AGGCTGGAGAATAACGACAA</w:t>
            </w:r>
          </w:p>
        </w:tc>
        <w:tc>
          <w:tcPr>
            <w:tcW w:w="179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1 interference RNA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2 interference 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00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YTHDF2</w:t>
            </w:r>
          </w:p>
        </w:tc>
        <w:tc>
          <w:tcPr>
            <w:tcW w:w="449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ACGUUCCCAAUAGCCAATT</w:t>
            </w:r>
          </w:p>
        </w:tc>
        <w:tc>
          <w:tcPr>
            <w:tcW w:w="179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00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YTHDF3</w:t>
            </w:r>
          </w:p>
        </w:tc>
        <w:tc>
          <w:tcPr>
            <w:tcW w:w="449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GAUUAAAUCAGUAUCUAATT</w:t>
            </w:r>
          </w:p>
        </w:tc>
        <w:tc>
          <w:tcPr>
            <w:tcW w:w="179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YTHDF3 interference 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0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METTL3</w:t>
            </w:r>
          </w:p>
        </w:tc>
        <w:tc>
          <w:tcPr>
            <w:tcW w:w="449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GGAGCCAGCCAAGAAA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CAA</w:t>
            </w:r>
          </w:p>
        </w:tc>
        <w:tc>
          <w:tcPr>
            <w:tcW w:w="179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METT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 interference 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003" w:type="dxa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METTL14</w:t>
            </w:r>
          </w:p>
        </w:tc>
        <w:tc>
          <w:tcPr>
            <w:tcW w:w="4499" w:type="dxa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TG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CC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UU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AA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color w:val="222222"/>
                <w:kern w:val="0"/>
                <w:sz w:val="18"/>
                <w:szCs w:val="18"/>
              </w:rPr>
              <w:t>AGCAA</w:t>
            </w:r>
          </w:p>
        </w:tc>
        <w:tc>
          <w:tcPr>
            <w:tcW w:w="1794" w:type="dxa"/>
            <w:tcBorders>
              <w:bottom w:val="single" w:color="auto" w:sz="1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METTL14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terference RNA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zNTU0Y2Q5YTNiMTFjNTNhZjBhN2Y1OTEzODc1ZTgifQ=="/>
  </w:docVars>
  <w:rsids>
    <w:rsidRoot w:val="00851E9F"/>
    <w:rsid w:val="001D560C"/>
    <w:rsid w:val="003775A6"/>
    <w:rsid w:val="00513D7C"/>
    <w:rsid w:val="00633095"/>
    <w:rsid w:val="00851E9F"/>
    <w:rsid w:val="00C926E8"/>
    <w:rsid w:val="00D969B1"/>
    <w:rsid w:val="00E351F4"/>
    <w:rsid w:val="209971AB"/>
    <w:rsid w:val="35891DD3"/>
    <w:rsid w:val="391672B1"/>
    <w:rsid w:val="3B99109F"/>
    <w:rsid w:val="40BF161C"/>
    <w:rsid w:val="476C00AC"/>
    <w:rsid w:val="4C0555EE"/>
    <w:rsid w:val="50865975"/>
    <w:rsid w:val="581F6921"/>
    <w:rsid w:val="5F212259"/>
    <w:rsid w:val="636B5B38"/>
    <w:rsid w:val="6A0E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eastAsia="宋体" w:cs="Times New Roman" w:asciiTheme="majorHAnsi" w:hAnsiTheme="majorHAns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Body"/>
    <w:qFormat/>
    <w:uiPriority w:val="0"/>
    <w:rPr>
      <w:rFonts w:ascii="Helvetica" w:hAnsi="Arial Unicode MS" w:eastAsia="Arial Unicode MS" w:cs="Arial Unicode MS"/>
      <w:color w:val="000000"/>
      <w:kern w:val="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5</Characters>
  <Lines>2</Lines>
  <Paragraphs>1</Paragraphs>
  <TotalTime>0</TotalTime>
  <ScaleCrop>false</ScaleCrop>
  <LinksUpToDate>false</LinksUpToDate>
  <CharactersWithSpaces>40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4:03:00Z</dcterms:created>
  <dc:creator>sss</dc:creator>
  <cp:lastModifiedBy>Bin</cp:lastModifiedBy>
  <dcterms:modified xsi:type="dcterms:W3CDTF">2023-12-10T10:20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3068184364241EDB2AF20A47D78E0EE_13</vt:lpwstr>
  </property>
</Properties>
</file>